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0B945" w14:textId="77777777" w:rsidR="005A2F8D" w:rsidRDefault="005A2F8D" w:rsidP="7F6F4D78">
      <w:pPr>
        <w:spacing w:after="0"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2753EB18" w14:textId="77777777" w:rsidR="00A9671E" w:rsidRDefault="00A9671E" w:rsidP="7F6F4D7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2B1E360" w14:textId="77777777" w:rsidR="00A9671E" w:rsidRDefault="00A9671E" w:rsidP="7F6F4D7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391B575" w14:textId="77777777" w:rsidR="00A9671E" w:rsidRDefault="00A9671E" w:rsidP="7F6F4D7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69A63BE" w14:textId="77777777" w:rsidR="00A9671E" w:rsidRDefault="00A9671E" w:rsidP="7F6F4D7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CFDE7D9" w14:textId="77777777" w:rsidR="00A9671E" w:rsidRDefault="00A9671E" w:rsidP="7F6F4D7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07DEEBC" w14:textId="77777777" w:rsidR="00A9671E" w:rsidRDefault="00A9671E" w:rsidP="7F6F4D7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D3B4C9B" w14:textId="77777777" w:rsidR="00A9671E" w:rsidRDefault="00A9671E" w:rsidP="7F6F4D78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A4488CD" w14:textId="3E67BFF1" w:rsidR="00821A66" w:rsidRDefault="00821A66" w:rsidP="7F6F4D78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 A: Raw data for recoded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7816F4" w14:paraId="2E184B6B" w14:textId="77777777" w:rsidTr="00F66BA4">
        <w:tc>
          <w:tcPr>
            <w:tcW w:w="3235" w:type="dxa"/>
          </w:tcPr>
          <w:p w14:paraId="1CBDD1FF" w14:textId="77777777" w:rsidR="007816F4" w:rsidRPr="00F66BA4" w:rsidRDefault="007816F4" w:rsidP="00876FED">
            <w:pPr>
              <w:rPr>
                <w:rFonts w:ascii="Times New Roman" w:hAnsi="Times New Roman" w:cs="Times New Roman"/>
                <w:b/>
                <w:bCs/>
              </w:rPr>
            </w:pPr>
            <w:r w:rsidRPr="00F66BA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115" w:type="dxa"/>
          </w:tcPr>
          <w:p w14:paraId="392DD384" w14:textId="77777777" w:rsidR="007816F4" w:rsidRPr="00F66BA4" w:rsidRDefault="007816F4" w:rsidP="00876FED">
            <w:pPr>
              <w:rPr>
                <w:rFonts w:ascii="Times New Roman" w:hAnsi="Times New Roman" w:cs="Times New Roman"/>
                <w:b/>
                <w:bCs/>
              </w:rPr>
            </w:pPr>
            <w:r w:rsidRPr="00F66BA4">
              <w:rPr>
                <w:rFonts w:ascii="Times New Roman" w:hAnsi="Times New Roman" w:cs="Times New Roman"/>
                <w:b/>
                <w:bCs/>
              </w:rPr>
              <w:t>Raw data</w:t>
            </w:r>
          </w:p>
        </w:tc>
      </w:tr>
      <w:tr w:rsidR="007816F4" w14:paraId="6A4F662A" w14:textId="77777777" w:rsidTr="00F66BA4">
        <w:tc>
          <w:tcPr>
            <w:tcW w:w="3235" w:type="dxa"/>
          </w:tcPr>
          <w:p w14:paraId="751200E3" w14:textId="5F285B34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Gender-affirming healthca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6BA4">
              <w:rPr>
                <w:rFonts w:ascii="Times New Roman" w:hAnsi="Times New Roman" w:cs="Times New Roman"/>
                <w:i/>
                <w:iCs/>
              </w:rPr>
              <w:t>(N refers to those who responded “Have had it” for each of the items)</w:t>
            </w:r>
          </w:p>
        </w:tc>
        <w:tc>
          <w:tcPr>
            <w:tcW w:w="6115" w:type="dxa"/>
          </w:tcPr>
          <w:p w14:paraId="4EB90D6F" w14:textId="4A029629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Top/chest surgery reduction or reconstruction: N=</w:t>
            </w:r>
            <w:r>
              <w:rPr>
                <w:rFonts w:ascii="Times New Roman" w:hAnsi="Times New Roman" w:cs="Times New Roman"/>
              </w:rPr>
              <w:t>35</w:t>
            </w:r>
          </w:p>
          <w:p w14:paraId="2C4536AA" w14:textId="5DB2F3CC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Hysterectomy: N=</w:t>
            </w:r>
            <w:r>
              <w:rPr>
                <w:rFonts w:ascii="Times New Roman" w:hAnsi="Times New Roman" w:cs="Times New Roman"/>
              </w:rPr>
              <w:t>20</w:t>
            </w:r>
          </w:p>
          <w:p w14:paraId="764EDB57" w14:textId="7CC962FA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Clitoral release/metoidioplasty/centurion procedure: N=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4A4192AA" w14:textId="6217ACC9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Phalloplasty: N=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50A4598D" w14:textId="51C1D617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Hair removal/electrolysis: N=</w:t>
            </w:r>
            <w:r>
              <w:rPr>
                <w:rFonts w:ascii="Times New Roman" w:hAnsi="Times New Roman" w:cs="Times New Roman"/>
              </w:rPr>
              <w:t>57</w:t>
            </w:r>
          </w:p>
          <w:p w14:paraId="4C0C4F3D" w14:textId="357CC17E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Breast augmentation/surgery: N=</w:t>
            </w:r>
            <w:r>
              <w:rPr>
                <w:rFonts w:ascii="Times New Roman" w:hAnsi="Times New Roman" w:cs="Times New Roman"/>
              </w:rPr>
              <w:t>18</w:t>
            </w:r>
          </w:p>
          <w:p w14:paraId="0F48A8E9" w14:textId="2C11EA3A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ilicone injections: N=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7184ACA3" w14:textId="6D6EF2A8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Orchiectomy: N=</w:t>
            </w:r>
            <w:r>
              <w:rPr>
                <w:rFonts w:ascii="Times New Roman" w:hAnsi="Times New Roman" w:cs="Times New Roman"/>
              </w:rPr>
              <w:t>23</w:t>
            </w:r>
          </w:p>
          <w:p w14:paraId="09DFD9B0" w14:textId="61D8258F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Vaginoplasty/labiaplasty/sexual reassignment surgery/gender reassignment surgery/gender confirmation surgery: N=</w:t>
            </w:r>
            <w:r>
              <w:rPr>
                <w:rFonts w:ascii="Times New Roman" w:hAnsi="Times New Roman" w:cs="Times New Roman"/>
              </w:rPr>
              <w:t>17</w:t>
            </w:r>
          </w:p>
          <w:p w14:paraId="6BAEDAC6" w14:textId="5E22C18D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Trachea shave: N=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2E0BD3B8" w14:textId="5C9F01EB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Facial feminization surgery: N=</w:t>
            </w:r>
            <w:r>
              <w:rPr>
                <w:rFonts w:ascii="Times New Roman" w:hAnsi="Times New Roman" w:cs="Times New Roman"/>
              </w:rPr>
              <w:t>13</w:t>
            </w:r>
          </w:p>
          <w:p w14:paraId="16C60201" w14:textId="431EBD59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Voice therapy: N=</w:t>
            </w:r>
            <w:r>
              <w:rPr>
                <w:rFonts w:ascii="Times New Roman" w:hAnsi="Times New Roman" w:cs="Times New Roman"/>
              </w:rPr>
              <w:t>20</w:t>
            </w:r>
          </w:p>
          <w:p w14:paraId="454790C4" w14:textId="531C3E95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Voice surgery: N=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65899614" w14:textId="489044E3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Other: N=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7816F4" w14:paraId="52A69B7D" w14:textId="77777777" w:rsidTr="00F66BA4">
        <w:tc>
          <w:tcPr>
            <w:tcW w:w="3235" w:type="dxa"/>
          </w:tcPr>
          <w:p w14:paraId="030F3E7D" w14:textId="77777777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Overall health rating</w:t>
            </w:r>
          </w:p>
        </w:tc>
        <w:tc>
          <w:tcPr>
            <w:tcW w:w="6115" w:type="dxa"/>
          </w:tcPr>
          <w:p w14:paraId="7ADD0418" w14:textId="45426E72" w:rsidR="007816F4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Poor: N=</w:t>
            </w:r>
            <w:r w:rsidR="00AA6BCF">
              <w:rPr>
                <w:rFonts w:ascii="Times New Roman" w:hAnsi="Times New Roman" w:cs="Times New Roman"/>
              </w:rPr>
              <w:t>19</w:t>
            </w:r>
          </w:p>
          <w:p w14:paraId="747473D5" w14:textId="097EE75F" w:rsidR="00AA6BCF" w:rsidRPr="005D1B82" w:rsidRDefault="00AA6BCF" w:rsidP="00876F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: N=50</w:t>
            </w:r>
          </w:p>
          <w:p w14:paraId="044F78EA" w14:textId="3230269B" w:rsidR="007816F4" w:rsidRPr="005D1B82" w:rsidRDefault="00AA6BCF" w:rsidP="00876F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: N=103</w:t>
            </w:r>
          </w:p>
          <w:p w14:paraId="77DE6D7D" w14:textId="67B5B031" w:rsidR="007816F4" w:rsidRPr="005D1B82" w:rsidRDefault="00AA6BCF" w:rsidP="00876F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: N=74</w:t>
            </w:r>
          </w:p>
          <w:p w14:paraId="2B1B555D" w14:textId="4B6676C7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Excellent: N=</w:t>
            </w:r>
            <w:r w:rsidR="00AA6BCF">
              <w:rPr>
                <w:rFonts w:ascii="Times New Roman" w:hAnsi="Times New Roman" w:cs="Times New Roman"/>
              </w:rPr>
              <w:t>28</w:t>
            </w:r>
          </w:p>
        </w:tc>
      </w:tr>
      <w:tr w:rsidR="007816F4" w14:paraId="3F04A007" w14:textId="77777777" w:rsidTr="00F66BA4">
        <w:tc>
          <w:tcPr>
            <w:tcW w:w="3235" w:type="dxa"/>
          </w:tcPr>
          <w:p w14:paraId="5CA7E7EB" w14:textId="77777777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Visting an LGBT clinic in the past 5 years</w:t>
            </w:r>
          </w:p>
        </w:tc>
        <w:tc>
          <w:tcPr>
            <w:tcW w:w="6115" w:type="dxa"/>
          </w:tcPr>
          <w:p w14:paraId="30791696" w14:textId="0EB02FCC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Often: N=</w:t>
            </w:r>
            <w:r w:rsidR="00AA6BCF">
              <w:rPr>
                <w:rFonts w:ascii="Times New Roman" w:hAnsi="Times New Roman" w:cs="Times New Roman"/>
              </w:rPr>
              <w:t>31</w:t>
            </w:r>
          </w:p>
          <w:p w14:paraId="306447C5" w14:textId="7EAD63DD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ometimes: N=</w:t>
            </w:r>
            <w:r w:rsidR="00AA6BCF">
              <w:rPr>
                <w:rFonts w:ascii="Times New Roman" w:hAnsi="Times New Roman" w:cs="Times New Roman"/>
              </w:rPr>
              <w:t>50</w:t>
            </w:r>
          </w:p>
          <w:p w14:paraId="12220ACA" w14:textId="198C07B9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Never: N=</w:t>
            </w:r>
            <w:r w:rsidR="00AA6BCF">
              <w:rPr>
                <w:rFonts w:ascii="Times New Roman" w:hAnsi="Times New Roman" w:cs="Times New Roman"/>
              </w:rPr>
              <w:t>141</w:t>
            </w:r>
          </w:p>
        </w:tc>
      </w:tr>
      <w:tr w:rsidR="007816F4" w14:paraId="580D9D55" w14:textId="77777777" w:rsidTr="00F66BA4">
        <w:tc>
          <w:tcPr>
            <w:tcW w:w="3235" w:type="dxa"/>
          </w:tcPr>
          <w:p w14:paraId="2F7C12AC" w14:textId="2D129A85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Healthcare worry items</w:t>
            </w:r>
            <w:r w:rsidR="00AA6BCF">
              <w:rPr>
                <w:rFonts w:ascii="Times New Roman" w:hAnsi="Times New Roman" w:cs="Times New Roman"/>
              </w:rPr>
              <w:t xml:space="preserve"> - Judged</w:t>
            </w:r>
          </w:p>
        </w:tc>
        <w:tc>
          <w:tcPr>
            <w:tcW w:w="6115" w:type="dxa"/>
          </w:tcPr>
          <w:p w14:paraId="45E51A10" w14:textId="6CC58316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trongly disagree: N=</w:t>
            </w:r>
            <w:r w:rsidR="00AA6BCF">
              <w:rPr>
                <w:rFonts w:ascii="Times New Roman" w:hAnsi="Times New Roman" w:cs="Times New Roman"/>
              </w:rPr>
              <w:t>31</w:t>
            </w:r>
          </w:p>
          <w:p w14:paraId="0125BFE4" w14:textId="530FCA0F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Disagree: N=</w:t>
            </w:r>
            <w:r w:rsidR="00AA6BCF">
              <w:rPr>
                <w:rFonts w:ascii="Times New Roman" w:hAnsi="Times New Roman" w:cs="Times New Roman"/>
              </w:rPr>
              <w:t>41</w:t>
            </w:r>
          </w:p>
          <w:p w14:paraId="203F4CC5" w14:textId="2BABF859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Neutral: N=</w:t>
            </w:r>
            <w:r w:rsidR="00AA6BCF">
              <w:rPr>
                <w:rFonts w:ascii="Times New Roman" w:hAnsi="Times New Roman" w:cs="Times New Roman"/>
              </w:rPr>
              <w:t>35</w:t>
            </w:r>
          </w:p>
          <w:p w14:paraId="3770EB39" w14:textId="353474BC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Agree: N=</w:t>
            </w:r>
            <w:r w:rsidR="00AA6BCF">
              <w:rPr>
                <w:rFonts w:ascii="Times New Roman" w:hAnsi="Times New Roman" w:cs="Times New Roman"/>
              </w:rPr>
              <w:t>91</w:t>
            </w:r>
          </w:p>
          <w:p w14:paraId="01FCBDE5" w14:textId="52C5BF9A" w:rsidR="007816F4" w:rsidRPr="005D1B82" w:rsidRDefault="007816F4" w:rsidP="00876FED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trongly agree: N=</w:t>
            </w:r>
            <w:r w:rsidR="00AA6BCF">
              <w:rPr>
                <w:rFonts w:ascii="Times New Roman" w:hAnsi="Times New Roman" w:cs="Times New Roman"/>
              </w:rPr>
              <w:t>74</w:t>
            </w:r>
          </w:p>
        </w:tc>
      </w:tr>
      <w:tr w:rsidR="00AA6BCF" w14:paraId="44FC0040" w14:textId="77777777" w:rsidTr="00F66BA4">
        <w:tc>
          <w:tcPr>
            <w:tcW w:w="3235" w:type="dxa"/>
          </w:tcPr>
          <w:p w14:paraId="6ECFDD19" w14:textId="568348DD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Healthcare worry items</w:t>
            </w:r>
            <w:r>
              <w:rPr>
                <w:rFonts w:ascii="Times New Roman" w:hAnsi="Times New Roman" w:cs="Times New Roman"/>
              </w:rPr>
              <w:t xml:space="preserve"> – Negative evaluations</w:t>
            </w:r>
          </w:p>
        </w:tc>
        <w:tc>
          <w:tcPr>
            <w:tcW w:w="6115" w:type="dxa"/>
          </w:tcPr>
          <w:p w14:paraId="4D4F6244" w14:textId="7F6B518D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trongly disagree: N=</w:t>
            </w:r>
            <w:r>
              <w:rPr>
                <w:rFonts w:ascii="Times New Roman" w:hAnsi="Times New Roman" w:cs="Times New Roman"/>
              </w:rPr>
              <w:t>30</w:t>
            </w:r>
          </w:p>
          <w:p w14:paraId="7979A36A" w14:textId="184AF168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Disagree: N=</w:t>
            </w:r>
            <w:r>
              <w:rPr>
                <w:rFonts w:ascii="Times New Roman" w:hAnsi="Times New Roman" w:cs="Times New Roman"/>
              </w:rPr>
              <w:t>43</w:t>
            </w:r>
          </w:p>
          <w:p w14:paraId="4A7F1C1C" w14:textId="63FEA1CA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Neutral: N=</w:t>
            </w:r>
            <w:r>
              <w:rPr>
                <w:rFonts w:ascii="Times New Roman" w:hAnsi="Times New Roman" w:cs="Times New Roman"/>
              </w:rPr>
              <w:t>38</w:t>
            </w:r>
          </w:p>
          <w:p w14:paraId="096628BB" w14:textId="2E61118E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Agree: N=</w:t>
            </w:r>
            <w:r>
              <w:rPr>
                <w:rFonts w:ascii="Times New Roman" w:hAnsi="Times New Roman" w:cs="Times New Roman"/>
              </w:rPr>
              <w:t>94</w:t>
            </w:r>
          </w:p>
          <w:p w14:paraId="3761FB8C" w14:textId="19C42E7A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trongly agree: N=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AA6BCF" w14:paraId="305F536B" w14:textId="77777777" w:rsidTr="00F66BA4">
        <w:tc>
          <w:tcPr>
            <w:tcW w:w="3235" w:type="dxa"/>
          </w:tcPr>
          <w:p w14:paraId="17E80D89" w14:textId="5D61D854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Healthcare worry items</w:t>
            </w:r>
            <w:r>
              <w:rPr>
                <w:rFonts w:ascii="Times New Roman" w:hAnsi="Times New Roman" w:cs="Times New Roman"/>
              </w:rPr>
              <w:t xml:space="preserve"> – Diagnoses negatively affected</w:t>
            </w:r>
          </w:p>
        </w:tc>
        <w:tc>
          <w:tcPr>
            <w:tcW w:w="6115" w:type="dxa"/>
          </w:tcPr>
          <w:p w14:paraId="53A49683" w14:textId="248AA9C4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trongly disagree: N=</w:t>
            </w:r>
            <w:r>
              <w:rPr>
                <w:rFonts w:ascii="Times New Roman" w:hAnsi="Times New Roman" w:cs="Times New Roman"/>
              </w:rPr>
              <w:t>31</w:t>
            </w:r>
          </w:p>
          <w:p w14:paraId="6C2EFA2D" w14:textId="3838B08B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Disagree: N=</w:t>
            </w:r>
            <w:r>
              <w:rPr>
                <w:rFonts w:ascii="Times New Roman" w:hAnsi="Times New Roman" w:cs="Times New Roman"/>
              </w:rPr>
              <w:t>49</w:t>
            </w:r>
          </w:p>
          <w:p w14:paraId="61408156" w14:textId="00990195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Neutral: N=</w:t>
            </w:r>
            <w:r>
              <w:rPr>
                <w:rFonts w:ascii="Times New Roman" w:hAnsi="Times New Roman" w:cs="Times New Roman"/>
              </w:rPr>
              <w:t>49</w:t>
            </w:r>
          </w:p>
          <w:p w14:paraId="02AEBD27" w14:textId="15614831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Agree: N=</w:t>
            </w:r>
            <w:r>
              <w:rPr>
                <w:rFonts w:ascii="Times New Roman" w:hAnsi="Times New Roman" w:cs="Times New Roman"/>
              </w:rPr>
              <w:t>80</w:t>
            </w:r>
          </w:p>
          <w:p w14:paraId="3C5BFF56" w14:textId="027A98A2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trongly agree: N=</w:t>
            </w: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AA6BCF" w14:paraId="4B0891BE" w14:textId="77777777" w:rsidTr="00F66BA4">
        <w:tc>
          <w:tcPr>
            <w:tcW w:w="3235" w:type="dxa"/>
          </w:tcPr>
          <w:p w14:paraId="54100D28" w14:textId="24490990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Healthcare worry items</w:t>
            </w:r>
            <w:r>
              <w:rPr>
                <w:rFonts w:ascii="Times New Roman" w:hAnsi="Times New Roman" w:cs="Times New Roman"/>
              </w:rPr>
              <w:t xml:space="preserve"> – Negative stereotypes</w:t>
            </w:r>
          </w:p>
        </w:tc>
        <w:tc>
          <w:tcPr>
            <w:tcW w:w="6115" w:type="dxa"/>
          </w:tcPr>
          <w:p w14:paraId="27201AE1" w14:textId="63896567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trongly disagree: N=</w:t>
            </w:r>
            <w:r w:rsidR="00E845EB">
              <w:rPr>
                <w:rFonts w:ascii="Times New Roman" w:hAnsi="Times New Roman" w:cs="Times New Roman"/>
              </w:rPr>
              <w:t>63</w:t>
            </w:r>
          </w:p>
          <w:p w14:paraId="15B4023B" w14:textId="1C67D0A7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Disagree: N=</w:t>
            </w:r>
            <w:r w:rsidR="00E845EB">
              <w:rPr>
                <w:rFonts w:ascii="Times New Roman" w:hAnsi="Times New Roman" w:cs="Times New Roman"/>
              </w:rPr>
              <w:t>62</w:t>
            </w:r>
          </w:p>
          <w:p w14:paraId="35C658C4" w14:textId="2DDBC7EB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Neutral: N=</w:t>
            </w:r>
            <w:r w:rsidR="00E845EB">
              <w:rPr>
                <w:rFonts w:ascii="Times New Roman" w:hAnsi="Times New Roman" w:cs="Times New Roman"/>
              </w:rPr>
              <w:t>44</w:t>
            </w:r>
          </w:p>
          <w:p w14:paraId="15482E0C" w14:textId="666486AD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Agree: N=</w:t>
            </w:r>
            <w:r w:rsidR="00E845EB">
              <w:rPr>
                <w:rFonts w:ascii="Times New Roman" w:hAnsi="Times New Roman" w:cs="Times New Roman"/>
              </w:rPr>
              <w:t>61</w:t>
            </w:r>
          </w:p>
          <w:p w14:paraId="06D596D8" w14:textId="71FDEBC5" w:rsidR="00AA6BCF" w:rsidRPr="005D1B82" w:rsidRDefault="00AA6BCF" w:rsidP="00AA6BCF">
            <w:pPr>
              <w:rPr>
                <w:rFonts w:ascii="Times New Roman" w:hAnsi="Times New Roman" w:cs="Times New Roman"/>
              </w:rPr>
            </w:pPr>
            <w:r w:rsidRPr="005D1B82">
              <w:rPr>
                <w:rFonts w:ascii="Times New Roman" w:hAnsi="Times New Roman" w:cs="Times New Roman"/>
              </w:rPr>
              <w:t>Strongly agree: N=</w:t>
            </w:r>
            <w:r w:rsidR="00E845EB">
              <w:rPr>
                <w:rFonts w:ascii="Times New Roman" w:hAnsi="Times New Roman" w:cs="Times New Roman"/>
              </w:rPr>
              <w:t>42</w:t>
            </w:r>
          </w:p>
        </w:tc>
      </w:tr>
    </w:tbl>
    <w:p w14:paraId="06E65133" w14:textId="77777777" w:rsidR="00821A66" w:rsidRDefault="00821A66" w:rsidP="7F6F4D78">
      <w:pPr>
        <w:spacing w:after="0" w:line="480" w:lineRule="auto"/>
        <w:rPr>
          <w:rFonts w:ascii="Times New Roman" w:eastAsia="Times New Roman" w:hAnsi="Times New Roman" w:cs="Times New Roman"/>
        </w:rPr>
      </w:pPr>
    </w:p>
    <w:sectPr w:rsidR="00821A66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5C659" w14:textId="77777777" w:rsidR="00AE4E05" w:rsidRDefault="00AE4E05">
      <w:pPr>
        <w:spacing w:after="0" w:line="240" w:lineRule="auto"/>
      </w:pPr>
      <w:r>
        <w:separator/>
      </w:r>
    </w:p>
  </w:endnote>
  <w:endnote w:type="continuationSeparator" w:id="0">
    <w:p w14:paraId="284536E7" w14:textId="77777777" w:rsidR="00AE4E05" w:rsidRDefault="00AE4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54A77DA" w14:paraId="41E9BB2C" w14:textId="77777777" w:rsidTr="454A77DA">
      <w:trPr>
        <w:trHeight w:val="300"/>
      </w:trPr>
      <w:tc>
        <w:tcPr>
          <w:tcW w:w="3120" w:type="dxa"/>
        </w:tcPr>
        <w:p w14:paraId="4BF61856" w14:textId="6FBB12CB" w:rsidR="454A77DA" w:rsidRDefault="454A77DA" w:rsidP="454A77DA">
          <w:pPr>
            <w:pStyle w:val="Header"/>
            <w:ind w:left="-115"/>
          </w:pPr>
        </w:p>
      </w:tc>
      <w:tc>
        <w:tcPr>
          <w:tcW w:w="3120" w:type="dxa"/>
        </w:tcPr>
        <w:p w14:paraId="22B80A36" w14:textId="7F1C5514" w:rsidR="454A77DA" w:rsidRDefault="454A77DA" w:rsidP="454A77DA">
          <w:pPr>
            <w:pStyle w:val="Header"/>
            <w:jc w:val="center"/>
          </w:pPr>
        </w:p>
      </w:tc>
      <w:tc>
        <w:tcPr>
          <w:tcW w:w="3120" w:type="dxa"/>
        </w:tcPr>
        <w:p w14:paraId="52C87DC2" w14:textId="70D19FDE" w:rsidR="454A77DA" w:rsidRDefault="454A77DA" w:rsidP="454A77DA">
          <w:pPr>
            <w:pStyle w:val="Header"/>
            <w:ind w:right="-115"/>
            <w:jc w:val="right"/>
          </w:pPr>
        </w:p>
      </w:tc>
    </w:tr>
  </w:tbl>
  <w:p w14:paraId="13EEBD85" w14:textId="2BD4AD32" w:rsidR="454A77DA" w:rsidRDefault="454A77DA" w:rsidP="454A7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D0D098" w14:textId="77777777" w:rsidR="00AE4E05" w:rsidRDefault="00AE4E05">
      <w:pPr>
        <w:spacing w:after="0" w:line="240" w:lineRule="auto"/>
      </w:pPr>
      <w:r>
        <w:separator/>
      </w:r>
    </w:p>
  </w:footnote>
  <w:footnote w:type="continuationSeparator" w:id="0">
    <w:p w14:paraId="552A7575" w14:textId="77777777" w:rsidR="00AE4E05" w:rsidRDefault="00AE4E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54A77DA" w14:paraId="438AB754" w14:textId="77777777" w:rsidTr="454A77DA">
      <w:trPr>
        <w:trHeight w:val="300"/>
      </w:trPr>
      <w:tc>
        <w:tcPr>
          <w:tcW w:w="3120" w:type="dxa"/>
        </w:tcPr>
        <w:p w14:paraId="6A55750B" w14:textId="7E4149AF" w:rsidR="454A77DA" w:rsidRDefault="454A77DA" w:rsidP="454A77DA">
          <w:pPr>
            <w:pStyle w:val="Header"/>
            <w:ind w:left="-115"/>
            <w:rPr>
              <w:rFonts w:ascii="Times New Roman" w:eastAsia="Times New Roman" w:hAnsi="Times New Roman" w:cs="Times New Roman"/>
            </w:rPr>
          </w:pPr>
          <w:r w:rsidRPr="454A77DA">
            <w:rPr>
              <w:rFonts w:ascii="Times New Roman" w:eastAsia="Times New Roman" w:hAnsi="Times New Roman" w:cs="Times New Roman"/>
            </w:rPr>
            <w:fldChar w:fldCharType="begin"/>
          </w:r>
          <w:r>
            <w:instrText>PAGE</w:instrText>
          </w:r>
          <w:r w:rsidRPr="454A77DA">
            <w:fldChar w:fldCharType="separate"/>
          </w:r>
          <w:r w:rsidR="00682483">
            <w:rPr>
              <w:noProof/>
            </w:rPr>
            <w:t>1</w:t>
          </w:r>
          <w:r w:rsidRPr="454A77DA">
            <w:rPr>
              <w:rFonts w:ascii="Times New Roman" w:eastAsia="Times New Roman" w:hAnsi="Times New Roman" w:cs="Times New Roman"/>
            </w:rPr>
            <w:fldChar w:fldCharType="end"/>
          </w:r>
        </w:p>
      </w:tc>
      <w:tc>
        <w:tcPr>
          <w:tcW w:w="3120" w:type="dxa"/>
        </w:tcPr>
        <w:p w14:paraId="09488528" w14:textId="3612856E" w:rsidR="454A77DA" w:rsidRDefault="454A77DA" w:rsidP="454A77DA">
          <w:pPr>
            <w:pStyle w:val="Header"/>
            <w:jc w:val="center"/>
          </w:pPr>
        </w:p>
      </w:tc>
      <w:tc>
        <w:tcPr>
          <w:tcW w:w="3120" w:type="dxa"/>
        </w:tcPr>
        <w:p w14:paraId="7733992C" w14:textId="19DFA674" w:rsidR="454A77DA" w:rsidRDefault="454A77DA" w:rsidP="454A77DA">
          <w:pPr>
            <w:pStyle w:val="Header"/>
            <w:ind w:right="-115"/>
            <w:jc w:val="right"/>
          </w:pPr>
        </w:p>
      </w:tc>
    </w:tr>
  </w:tbl>
  <w:p w14:paraId="00E1A473" w14:textId="752B4DAB" w:rsidR="454A77DA" w:rsidRDefault="454A77DA" w:rsidP="454A77DA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4mZUwcWJ" int2:invalidationBookmarkName="" int2:hashCode="VX8lVRZxnqFvj0" int2:id="xdI7b72Z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11260"/>
    <w:multiLevelType w:val="multilevel"/>
    <w:tmpl w:val="453ED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BC27B3"/>
    <w:multiLevelType w:val="hybridMultilevel"/>
    <w:tmpl w:val="FFFFFFFF"/>
    <w:lvl w:ilvl="0" w:tplc="0664AF00">
      <w:start w:val="1"/>
      <w:numFmt w:val="decimal"/>
      <w:lvlText w:val="%1."/>
      <w:lvlJc w:val="left"/>
      <w:pPr>
        <w:ind w:left="720" w:hanging="360"/>
      </w:pPr>
    </w:lvl>
    <w:lvl w:ilvl="1" w:tplc="0B24D6F6">
      <w:start w:val="1"/>
      <w:numFmt w:val="lowerLetter"/>
      <w:lvlText w:val="%2."/>
      <w:lvlJc w:val="left"/>
      <w:pPr>
        <w:ind w:left="1440" w:hanging="360"/>
      </w:pPr>
    </w:lvl>
    <w:lvl w:ilvl="2" w:tplc="278A4D3A">
      <w:start w:val="1"/>
      <w:numFmt w:val="lowerRoman"/>
      <w:lvlText w:val="%3."/>
      <w:lvlJc w:val="right"/>
      <w:pPr>
        <w:ind w:left="2160" w:hanging="180"/>
      </w:pPr>
    </w:lvl>
    <w:lvl w:ilvl="3" w:tplc="01068106">
      <w:start w:val="1"/>
      <w:numFmt w:val="decimal"/>
      <w:lvlText w:val="%4."/>
      <w:lvlJc w:val="left"/>
      <w:pPr>
        <w:ind w:left="2880" w:hanging="360"/>
      </w:pPr>
    </w:lvl>
    <w:lvl w:ilvl="4" w:tplc="596E3FB8">
      <w:start w:val="1"/>
      <w:numFmt w:val="lowerLetter"/>
      <w:lvlText w:val="%5."/>
      <w:lvlJc w:val="left"/>
      <w:pPr>
        <w:ind w:left="3600" w:hanging="360"/>
      </w:pPr>
    </w:lvl>
    <w:lvl w:ilvl="5" w:tplc="F392CE06">
      <w:start w:val="1"/>
      <w:numFmt w:val="lowerRoman"/>
      <w:lvlText w:val="%6."/>
      <w:lvlJc w:val="right"/>
      <w:pPr>
        <w:ind w:left="4320" w:hanging="180"/>
      </w:pPr>
    </w:lvl>
    <w:lvl w:ilvl="6" w:tplc="72769220">
      <w:start w:val="1"/>
      <w:numFmt w:val="decimal"/>
      <w:lvlText w:val="%7."/>
      <w:lvlJc w:val="left"/>
      <w:pPr>
        <w:ind w:left="5040" w:hanging="360"/>
      </w:pPr>
    </w:lvl>
    <w:lvl w:ilvl="7" w:tplc="545E2C28">
      <w:start w:val="1"/>
      <w:numFmt w:val="lowerLetter"/>
      <w:lvlText w:val="%8."/>
      <w:lvlJc w:val="left"/>
      <w:pPr>
        <w:ind w:left="5760" w:hanging="360"/>
      </w:pPr>
    </w:lvl>
    <w:lvl w:ilvl="8" w:tplc="431C1C5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F323B"/>
    <w:multiLevelType w:val="hybridMultilevel"/>
    <w:tmpl w:val="407C2DB0"/>
    <w:lvl w:ilvl="0" w:tplc="0434890C">
      <w:start w:val="1"/>
      <w:numFmt w:val="decimal"/>
      <w:lvlText w:val="%1."/>
      <w:lvlJc w:val="left"/>
      <w:pPr>
        <w:ind w:left="360" w:hanging="360"/>
      </w:pPr>
    </w:lvl>
    <w:lvl w:ilvl="1" w:tplc="0604035C">
      <w:start w:val="1"/>
      <w:numFmt w:val="lowerLetter"/>
      <w:lvlText w:val="%2."/>
      <w:lvlJc w:val="left"/>
      <w:pPr>
        <w:ind w:left="1080" w:hanging="360"/>
      </w:pPr>
    </w:lvl>
    <w:lvl w:ilvl="2" w:tplc="48962140">
      <w:start w:val="1"/>
      <w:numFmt w:val="lowerRoman"/>
      <w:lvlText w:val="%3."/>
      <w:lvlJc w:val="right"/>
      <w:pPr>
        <w:ind w:left="1800" w:hanging="180"/>
      </w:pPr>
    </w:lvl>
    <w:lvl w:ilvl="3" w:tplc="0EA64A58">
      <w:start w:val="1"/>
      <w:numFmt w:val="decimal"/>
      <w:lvlText w:val="%4."/>
      <w:lvlJc w:val="left"/>
      <w:pPr>
        <w:ind w:left="2520" w:hanging="360"/>
      </w:pPr>
    </w:lvl>
    <w:lvl w:ilvl="4" w:tplc="8E221FBA">
      <w:start w:val="1"/>
      <w:numFmt w:val="lowerLetter"/>
      <w:lvlText w:val="%5."/>
      <w:lvlJc w:val="left"/>
      <w:pPr>
        <w:ind w:left="3240" w:hanging="360"/>
      </w:pPr>
    </w:lvl>
    <w:lvl w:ilvl="5" w:tplc="9FE48E1E">
      <w:start w:val="1"/>
      <w:numFmt w:val="lowerRoman"/>
      <w:lvlText w:val="%6."/>
      <w:lvlJc w:val="right"/>
      <w:pPr>
        <w:ind w:left="3960" w:hanging="180"/>
      </w:pPr>
    </w:lvl>
    <w:lvl w:ilvl="6" w:tplc="A532FA10">
      <w:start w:val="1"/>
      <w:numFmt w:val="decimal"/>
      <w:lvlText w:val="%7."/>
      <w:lvlJc w:val="left"/>
      <w:pPr>
        <w:ind w:left="4680" w:hanging="360"/>
      </w:pPr>
    </w:lvl>
    <w:lvl w:ilvl="7" w:tplc="049C1F76">
      <w:start w:val="1"/>
      <w:numFmt w:val="lowerLetter"/>
      <w:lvlText w:val="%8."/>
      <w:lvlJc w:val="left"/>
      <w:pPr>
        <w:ind w:left="5400" w:hanging="360"/>
      </w:pPr>
    </w:lvl>
    <w:lvl w:ilvl="8" w:tplc="786C530E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B58EA2B"/>
    <w:rsid w:val="00012607"/>
    <w:rsid w:val="00041EB3"/>
    <w:rsid w:val="000F8B46"/>
    <w:rsid w:val="0021745C"/>
    <w:rsid w:val="00260D32"/>
    <w:rsid w:val="0028342E"/>
    <w:rsid w:val="00297B29"/>
    <w:rsid w:val="002C78F2"/>
    <w:rsid w:val="002E7652"/>
    <w:rsid w:val="002F465D"/>
    <w:rsid w:val="003C118C"/>
    <w:rsid w:val="00432FF6"/>
    <w:rsid w:val="00490467"/>
    <w:rsid w:val="00492764"/>
    <w:rsid w:val="00493A6E"/>
    <w:rsid w:val="004D6C6D"/>
    <w:rsid w:val="0050428D"/>
    <w:rsid w:val="00524FB8"/>
    <w:rsid w:val="00547764"/>
    <w:rsid w:val="00592C2E"/>
    <w:rsid w:val="005A2F8D"/>
    <w:rsid w:val="005B7DD6"/>
    <w:rsid w:val="005C6E67"/>
    <w:rsid w:val="005F4EB4"/>
    <w:rsid w:val="0062051E"/>
    <w:rsid w:val="00635305"/>
    <w:rsid w:val="00682483"/>
    <w:rsid w:val="006A62E3"/>
    <w:rsid w:val="006E367B"/>
    <w:rsid w:val="006F3A8E"/>
    <w:rsid w:val="00701214"/>
    <w:rsid w:val="0071561E"/>
    <w:rsid w:val="00726782"/>
    <w:rsid w:val="007460A3"/>
    <w:rsid w:val="00760A21"/>
    <w:rsid w:val="007816F4"/>
    <w:rsid w:val="00811F49"/>
    <w:rsid w:val="00821A66"/>
    <w:rsid w:val="0089738C"/>
    <w:rsid w:val="008C4429"/>
    <w:rsid w:val="008F55AB"/>
    <w:rsid w:val="0090B97B"/>
    <w:rsid w:val="0095ACF8"/>
    <w:rsid w:val="009800E8"/>
    <w:rsid w:val="009B51FB"/>
    <w:rsid w:val="009F2CA1"/>
    <w:rsid w:val="00A74B04"/>
    <w:rsid w:val="00A9671E"/>
    <w:rsid w:val="00AA6BCF"/>
    <w:rsid w:val="00AC141E"/>
    <w:rsid w:val="00AE4E05"/>
    <w:rsid w:val="00B0106E"/>
    <w:rsid w:val="00B10DB6"/>
    <w:rsid w:val="00B223CD"/>
    <w:rsid w:val="00B71465"/>
    <w:rsid w:val="00B840A8"/>
    <w:rsid w:val="00B94461"/>
    <w:rsid w:val="00BD68B3"/>
    <w:rsid w:val="00C353F9"/>
    <w:rsid w:val="00C5620B"/>
    <w:rsid w:val="00CD2D84"/>
    <w:rsid w:val="00D14825"/>
    <w:rsid w:val="00D3473C"/>
    <w:rsid w:val="00D44C29"/>
    <w:rsid w:val="00D7217D"/>
    <w:rsid w:val="00D726D6"/>
    <w:rsid w:val="00DA48E0"/>
    <w:rsid w:val="00DB0781"/>
    <w:rsid w:val="00DC3407"/>
    <w:rsid w:val="00DD62CB"/>
    <w:rsid w:val="00DF62FE"/>
    <w:rsid w:val="00E20CCF"/>
    <w:rsid w:val="00E63580"/>
    <w:rsid w:val="00E67371"/>
    <w:rsid w:val="00E8020E"/>
    <w:rsid w:val="00E845EB"/>
    <w:rsid w:val="00E8689D"/>
    <w:rsid w:val="00F02B6D"/>
    <w:rsid w:val="00F27869"/>
    <w:rsid w:val="00F34E96"/>
    <w:rsid w:val="00F66BA4"/>
    <w:rsid w:val="00F71E1B"/>
    <w:rsid w:val="00FA19A3"/>
    <w:rsid w:val="00FB9C1C"/>
    <w:rsid w:val="0100EAE2"/>
    <w:rsid w:val="0116EE6F"/>
    <w:rsid w:val="01304E8A"/>
    <w:rsid w:val="014616F1"/>
    <w:rsid w:val="015E7123"/>
    <w:rsid w:val="016E6DAA"/>
    <w:rsid w:val="018B0634"/>
    <w:rsid w:val="019DB35F"/>
    <w:rsid w:val="01A41990"/>
    <w:rsid w:val="01AC75FF"/>
    <w:rsid w:val="01CC00F5"/>
    <w:rsid w:val="01CFBB31"/>
    <w:rsid w:val="02185D1E"/>
    <w:rsid w:val="02306916"/>
    <w:rsid w:val="023C9917"/>
    <w:rsid w:val="02A113D3"/>
    <w:rsid w:val="02C5F57D"/>
    <w:rsid w:val="02C9A0D1"/>
    <w:rsid w:val="02E71292"/>
    <w:rsid w:val="0307A0D9"/>
    <w:rsid w:val="03482381"/>
    <w:rsid w:val="03788E23"/>
    <w:rsid w:val="0390D4E4"/>
    <w:rsid w:val="03931487"/>
    <w:rsid w:val="03B04553"/>
    <w:rsid w:val="03BB2EDD"/>
    <w:rsid w:val="03D2DA5D"/>
    <w:rsid w:val="0411E69B"/>
    <w:rsid w:val="0427E968"/>
    <w:rsid w:val="042B9955"/>
    <w:rsid w:val="043BAE14"/>
    <w:rsid w:val="044AF97B"/>
    <w:rsid w:val="045A12BB"/>
    <w:rsid w:val="047BE175"/>
    <w:rsid w:val="04C1ED10"/>
    <w:rsid w:val="04C9420C"/>
    <w:rsid w:val="04D25F33"/>
    <w:rsid w:val="050FCC8D"/>
    <w:rsid w:val="0516EDE7"/>
    <w:rsid w:val="0528FCEA"/>
    <w:rsid w:val="05441C77"/>
    <w:rsid w:val="0544523D"/>
    <w:rsid w:val="0557B051"/>
    <w:rsid w:val="0593670E"/>
    <w:rsid w:val="05B13061"/>
    <w:rsid w:val="05C1D50B"/>
    <w:rsid w:val="05F29C90"/>
    <w:rsid w:val="05FC6D91"/>
    <w:rsid w:val="0623EA1C"/>
    <w:rsid w:val="06489D05"/>
    <w:rsid w:val="06601D12"/>
    <w:rsid w:val="068B88B2"/>
    <w:rsid w:val="06961A39"/>
    <w:rsid w:val="06A6BC29"/>
    <w:rsid w:val="06AB452B"/>
    <w:rsid w:val="06CAEA70"/>
    <w:rsid w:val="06D13358"/>
    <w:rsid w:val="06D398F3"/>
    <w:rsid w:val="06D82DA6"/>
    <w:rsid w:val="06FE613E"/>
    <w:rsid w:val="06FF9746"/>
    <w:rsid w:val="070F26F2"/>
    <w:rsid w:val="076D8BDF"/>
    <w:rsid w:val="07F1461D"/>
    <w:rsid w:val="0852E32F"/>
    <w:rsid w:val="08595304"/>
    <w:rsid w:val="08910789"/>
    <w:rsid w:val="0894DE45"/>
    <w:rsid w:val="08AF5CFF"/>
    <w:rsid w:val="08B3C37E"/>
    <w:rsid w:val="08DAD270"/>
    <w:rsid w:val="09124179"/>
    <w:rsid w:val="091605CF"/>
    <w:rsid w:val="091CD963"/>
    <w:rsid w:val="09716F27"/>
    <w:rsid w:val="09775459"/>
    <w:rsid w:val="09AEEED5"/>
    <w:rsid w:val="09B745ED"/>
    <w:rsid w:val="09F1BCD0"/>
    <w:rsid w:val="09F2CF0A"/>
    <w:rsid w:val="0A110F3E"/>
    <w:rsid w:val="0A251771"/>
    <w:rsid w:val="0A30AF63"/>
    <w:rsid w:val="0A3170B0"/>
    <w:rsid w:val="0A3605C0"/>
    <w:rsid w:val="0A3FC576"/>
    <w:rsid w:val="0A4C2FD9"/>
    <w:rsid w:val="0A579BF7"/>
    <w:rsid w:val="0A615071"/>
    <w:rsid w:val="0A695355"/>
    <w:rsid w:val="0A6BF6E2"/>
    <w:rsid w:val="0A74B191"/>
    <w:rsid w:val="0A8AD330"/>
    <w:rsid w:val="0ACC773A"/>
    <w:rsid w:val="0AE16421"/>
    <w:rsid w:val="0AE90A5E"/>
    <w:rsid w:val="0AE97971"/>
    <w:rsid w:val="0AFE6402"/>
    <w:rsid w:val="0B10C2BE"/>
    <w:rsid w:val="0B6B3554"/>
    <w:rsid w:val="0B9371C7"/>
    <w:rsid w:val="0BA4A7FC"/>
    <w:rsid w:val="0BCF8A63"/>
    <w:rsid w:val="0BE01AEB"/>
    <w:rsid w:val="0C2F919F"/>
    <w:rsid w:val="0C33CFFF"/>
    <w:rsid w:val="0C390C32"/>
    <w:rsid w:val="0C6C6CD7"/>
    <w:rsid w:val="0C8E1E36"/>
    <w:rsid w:val="0C9DAABF"/>
    <w:rsid w:val="0CE7C218"/>
    <w:rsid w:val="0CFADAAC"/>
    <w:rsid w:val="0D1879D6"/>
    <w:rsid w:val="0D205D92"/>
    <w:rsid w:val="0D38BBC0"/>
    <w:rsid w:val="0D3E10C6"/>
    <w:rsid w:val="0D4DC5FA"/>
    <w:rsid w:val="0D542257"/>
    <w:rsid w:val="0D580513"/>
    <w:rsid w:val="0DBEDC76"/>
    <w:rsid w:val="0DD967DF"/>
    <w:rsid w:val="0E054E8E"/>
    <w:rsid w:val="0E379A9C"/>
    <w:rsid w:val="0E3AF811"/>
    <w:rsid w:val="0ECFB37C"/>
    <w:rsid w:val="0EF68B22"/>
    <w:rsid w:val="0F0E60B4"/>
    <w:rsid w:val="0F2E3ACE"/>
    <w:rsid w:val="0F729D8E"/>
    <w:rsid w:val="0F7426B6"/>
    <w:rsid w:val="0FD3A7B5"/>
    <w:rsid w:val="0FD6177A"/>
    <w:rsid w:val="0FE08AC4"/>
    <w:rsid w:val="0FF5678C"/>
    <w:rsid w:val="1036BAE5"/>
    <w:rsid w:val="104BCCB5"/>
    <w:rsid w:val="104DCB17"/>
    <w:rsid w:val="1067BD14"/>
    <w:rsid w:val="1097B416"/>
    <w:rsid w:val="10B7CFCB"/>
    <w:rsid w:val="10C68CD3"/>
    <w:rsid w:val="10D94B99"/>
    <w:rsid w:val="10DF9860"/>
    <w:rsid w:val="10EF550B"/>
    <w:rsid w:val="112BD485"/>
    <w:rsid w:val="1146F64B"/>
    <w:rsid w:val="11806D80"/>
    <w:rsid w:val="11825DD0"/>
    <w:rsid w:val="119C7289"/>
    <w:rsid w:val="11AD27DC"/>
    <w:rsid w:val="11E104D1"/>
    <w:rsid w:val="12252044"/>
    <w:rsid w:val="12774AD4"/>
    <w:rsid w:val="12E9159A"/>
    <w:rsid w:val="1301EFA6"/>
    <w:rsid w:val="134D33B2"/>
    <w:rsid w:val="13864141"/>
    <w:rsid w:val="1387C05B"/>
    <w:rsid w:val="1398C159"/>
    <w:rsid w:val="13D4256E"/>
    <w:rsid w:val="14068578"/>
    <w:rsid w:val="143A61A4"/>
    <w:rsid w:val="1444B8D5"/>
    <w:rsid w:val="14466521"/>
    <w:rsid w:val="148115B5"/>
    <w:rsid w:val="14A55FB8"/>
    <w:rsid w:val="14A70B86"/>
    <w:rsid w:val="14BFB9B9"/>
    <w:rsid w:val="14D152ED"/>
    <w:rsid w:val="14E25CDD"/>
    <w:rsid w:val="158C4797"/>
    <w:rsid w:val="15972F0D"/>
    <w:rsid w:val="15E59DD9"/>
    <w:rsid w:val="15F1A71F"/>
    <w:rsid w:val="1626E5A6"/>
    <w:rsid w:val="1645D3A8"/>
    <w:rsid w:val="1693D148"/>
    <w:rsid w:val="1695F6BA"/>
    <w:rsid w:val="169A62A5"/>
    <w:rsid w:val="169B9806"/>
    <w:rsid w:val="16E43C17"/>
    <w:rsid w:val="16F8BE34"/>
    <w:rsid w:val="171F2D11"/>
    <w:rsid w:val="176B3127"/>
    <w:rsid w:val="177202EF"/>
    <w:rsid w:val="177E4142"/>
    <w:rsid w:val="17883B6A"/>
    <w:rsid w:val="1797E99B"/>
    <w:rsid w:val="17AF2C01"/>
    <w:rsid w:val="17B72F51"/>
    <w:rsid w:val="17CDBF4F"/>
    <w:rsid w:val="17D18350"/>
    <w:rsid w:val="17D847E9"/>
    <w:rsid w:val="17E4CEFF"/>
    <w:rsid w:val="17FDB462"/>
    <w:rsid w:val="18ADB98E"/>
    <w:rsid w:val="18C0CC80"/>
    <w:rsid w:val="18F2AE01"/>
    <w:rsid w:val="19656751"/>
    <w:rsid w:val="19A4A144"/>
    <w:rsid w:val="19A4AA66"/>
    <w:rsid w:val="19AE454C"/>
    <w:rsid w:val="19AF4DCD"/>
    <w:rsid w:val="19B29978"/>
    <w:rsid w:val="19D45E07"/>
    <w:rsid w:val="19D9AC60"/>
    <w:rsid w:val="19DEA888"/>
    <w:rsid w:val="19E62B87"/>
    <w:rsid w:val="19ECD3A6"/>
    <w:rsid w:val="1A214BCF"/>
    <w:rsid w:val="1A416CD4"/>
    <w:rsid w:val="1A453F41"/>
    <w:rsid w:val="1A4AB865"/>
    <w:rsid w:val="1A81B7B4"/>
    <w:rsid w:val="1AED8670"/>
    <w:rsid w:val="1AF5C13B"/>
    <w:rsid w:val="1B054333"/>
    <w:rsid w:val="1B0BE897"/>
    <w:rsid w:val="1B757480"/>
    <w:rsid w:val="1B973AB5"/>
    <w:rsid w:val="1BB3904D"/>
    <w:rsid w:val="1BEB8BFF"/>
    <w:rsid w:val="1C04899A"/>
    <w:rsid w:val="1C1791E7"/>
    <w:rsid w:val="1C1B9A61"/>
    <w:rsid w:val="1C2FC979"/>
    <w:rsid w:val="1C49D5E9"/>
    <w:rsid w:val="1C53849B"/>
    <w:rsid w:val="1C593342"/>
    <w:rsid w:val="1C9FE5B9"/>
    <w:rsid w:val="1CFDB27F"/>
    <w:rsid w:val="1CFE387A"/>
    <w:rsid w:val="1D6D9900"/>
    <w:rsid w:val="1D6E2318"/>
    <w:rsid w:val="1D82470A"/>
    <w:rsid w:val="1D87B45B"/>
    <w:rsid w:val="1D966CB4"/>
    <w:rsid w:val="1DC1D574"/>
    <w:rsid w:val="1DF91379"/>
    <w:rsid w:val="1E609AA1"/>
    <w:rsid w:val="1E6E9D6A"/>
    <w:rsid w:val="1EAB0303"/>
    <w:rsid w:val="1EFBAF4A"/>
    <w:rsid w:val="1EFBFDD7"/>
    <w:rsid w:val="1F10608B"/>
    <w:rsid w:val="1F1086D2"/>
    <w:rsid w:val="1F164FA6"/>
    <w:rsid w:val="1F32F141"/>
    <w:rsid w:val="1F5724EA"/>
    <w:rsid w:val="1F950F9F"/>
    <w:rsid w:val="1FAD47C5"/>
    <w:rsid w:val="1FDDA749"/>
    <w:rsid w:val="2008D38D"/>
    <w:rsid w:val="2018F998"/>
    <w:rsid w:val="2026BB97"/>
    <w:rsid w:val="2034EFC1"/>
    <w:rsid w:val="2056D2BA"/>
    <w:rsid w:val="20AD7434"/>
    <w:rsid w:val="20BD15FE"/>
    <w:rsid w:val="214559EC"/>
    <w:rsid w:val="2151A440"/>
    <w:rsid w:val="2171C424"/>
    <w:rsid w:val="2178AD07"/>
    <w:rsid w:val="217EC86D"/>
    <w:rsid w:val="21CF765D"/>
    <w:rsid w:val="21D4D428"/>
    <w:rsid w:val="21F835F0"/>
    <w:rsid w:val="2222524D"/>
    <w:rsid w:val="224A0AE9"/>
    <w:rsid w:val="22691E97"/>
    <w:rsid w:val="22CB7B6D"/>
    <w:rsid w:val="22DEDE49"/>
    <w:rsid w:val="232A6743"/>
    <w:rsid w:val="236BC7D1"/>
    <w:rsid w:val="236DB092"/>
    <w:rsid w:val="236EC67D"/>
    <w:rsid w:val="239DB875"/>
    <w:rsid w:val="23A35076"/>
    <w:rsid w:val="23DC4BA4"/>
    <w:rsid w:val="2400B499"/>
    <w:rsid w:val="2400F4C5"/>
    <w:rsid w:val="2409818B"/>
    <w:rsid w:val="243B2C52"/>
    <w:rsid w:val="246B72C3"/>
    <w:rsid w:val="24A1A52F"/>
    <w:rsid w:val="24A669F7"/>
    <w:rsid w:val="24B19552"/>
    <w:rsid w:val="2522EC4A"/>
    <w:rsid w:val="256F2BEB"/>
    <w:rsid w:val="25852697"/>
    <w:rsid w:val="25930A5E"/>
    <w:rsid w:val="25A855E1"/>
    <w:rsid w:val="25B184DF"/>
    <w:rsid w:val="25B4F30B"/>
    <w:rsid w:val="260FBEBA"/>
    <w:rsid w:val="26756232"/>
    <w:rsid w:val="269E8701"/>
    <w:rsid w:val="26E84707"/>
    <w:rsid w:val="26F922ED"/>
    <w:rsid w:val="2700D8D1"/>
    <w:rsid w:val="27023331"/>
    <w:rsid w:val="2727934D"/>
    <w:rsid w:val="2735B697"/>
    <w:rsid w:val="275319AF"/>
    <w:rsid w:val="275F8656"/>
    <w:rsid w:val="278B0528"/>
    <w:rsid w:val="27B30A19"/>
    <w:rsid w:val="27FE06CA"/>
    <w:rsid w:val="2822A980"/>
    <w:rsid w:val="2850AA5B"/>
    <w:rsid w:val="285AA84D"/>
    <w:rsid w:val="287F0D52"/>
    <w:rsid w:val="28AA0021"/>
    <w:rsid w:val="28BE0699"/>
    <w:rsid w:val="29028D6F"/>
    <w:rsid w:val="290CA9B9"/>
    <w:rsid w:val="29478C94"/>
    <w:rsid w:val="2962F75E"/>
    <w:rsid w:val="29715BE2"/>
    <w:rsid w:val="29B3FB99"/>
    <w:rsid w:val="29D6E429"/>
    <w:rsid w:val="29DD40CB"/>
    <w:rsid w:val="29DE9E29"/>
    <w:rsid w:val="29F42620"/>
    <w:rsid w:val="29F46D21"/>
    <w:rsid w:val="2A1E609E"/>
    <w:rsid w:val="2AC2F66C"/>
    <w:rsid w:val="2AC51C94"/>
    <w:rsid w:val="2ADFCA9A"/>
    <w:rsid w:val="2AE5292B"/>
    <w:rsid w:val="2B1221CB"/>
    <w:rsid w:val="2B3A689F"/>
    <w:rsid w:val="2B51386C"/>
    <w:rsid w:val="2B533B69"/>
    <w:rsid w:val="2B6D5CE7"/>
    <w:rsid w:val="2B73D265"/>
    <w:rsid w:val="2BAA6BCB"/>
    <w:rsid w:val="2BBB7D01"/>
    <w:rsid w:val="2BD272B5"/>
    <w:rsid w:val="2BFF5DFC"/>
    <w:rsid w:val="2C1EFE9C"/>
    <w:rsid w:val="2C327DA2"/>
    <w:rsid w:val="2C969F69"/>
    <w:rsid w:val="2CB4B3E6"/>
    <w:rsid w:val="2CB60D3E"/>
    <w:rsid w:val="2D140DCA"/>
    <w:rsid w:val="2D1AB1A2"/>
    <w:rsid w:val="2D5ACBB8"/>
    <w:rsid w:val="2D80FAC0"/>
    <w:rsid w:val="2DAE369F"/>
    <w:rsid w:val="2DAEAD4D"/>
    <w:rsid w:val="2DB692BD"/>
    <w:rsid w:val="2DB89D41"/>
    <w:rsid w:val="2E09C28E"/>
    <w:rsid w:val="2E8C05D6"/>
    <w:rsid w:val="2E8C90F8"/>
    <w:rsid w:val="2EB3139A"/>
    <w:rsid w:val="2EC7FBB4"/>
    <w:rsid w:val="2EF072C3"/>
    <w:rsid w:val="2F1FA7B4"/>
    <w:rsid w:val="2F2BDBB1"/>
    <w:rsid w:val="2F47EE96"/>
    <w:rsid w:val="2F4FEEF0"/>
    <w:rsid w:val="2F569D97"/>
    <w:rsid w:val="2FD1CC0F"/>
    <w:rsid w:val="2FD261BF"/>
    <w:rsid w:val="2FE7E5E9"/>
    <w:rsid w:val="2FFD0D90"/>
    <w:rsid w:val="30096A8E"/>
    <w:rsid w:val="302639C8"/>
    <w:rsid w:val="3031DEF0"/>
    <w:rsid w:val="303E6D4F"/>
    <w:rsid w:val="3045AD60"/>
    <w:rsid w:val="3068F618"/>
    <w:rsid w:val="30867C92"/>
    <w:rsid w:val="308BF601"/>
    <w:rsid w:val="30C4089D"/>
    <w:rsid w:val="30C70E33"/>
    <w:rsid w:val="30DE266B"/>
    <w:rsid w:val="30FD9DA3"/>
    <w:rsid w:val="3145226C"/>
    <w:rsid w:val="314DFE51"/>
    <w:rsid w:val="315E6406"/>
    <w:rsid w:val="3172FBFA"/>
    <w:rsid w:val="31BC1BFF"/>
    <w:rsid w:val="32044404"/>
    <w:rsid w:val="32063EA2"/>
    <w:rsid w:val="3219413B"/>
    <w:rsid w:val="3256193A"/>
    <w:rsid w:val="32875E5C"/>
    <w:rsid w:val="32FD776D"/>
    <w:rsid w:val="33356630"/>
    <w:rsid w:val="33519E2B"/>
    <w:rsid w:val="3356F75B"/>
    <w:rsid w:val="337A968F"/>
    <w:rsid w:val="337AFF03"/>
    <w:rsid w:val="33847393"/>
    <w:rsid w:val="33A5CF95"/>
    <w:rsid w:val="33CA5EA9"/>
    <w:rsid w:val="33CC9B96"/>
    <w:rsid w:val="33E112CC"/>
    <w:rsid w:val="344F4208"/>
    <w:rsid w:val="34694733"/>
    <w:rsid w:val="3492FF1D"/>
    <w:rsid w:val="34CABD5C"/>
    <w:rsid w:val="34CB32E5"/>
    <w:rsid w:val="34F1E49D"/>
    <w:rsid w:val="34F586BB"/>
    <w:rsid w:val="3528E82D"/>
    <w:rsid w:val="3573E389"/>
    <w:rsid w:val="357593F7"/>
    <w:rsid w:val="35853B91"/>
    <w:rsid w:val="359A6213"/>
    <w:rsid w:val="35C7E0C7"/>
    <w:rsid w:val="35C92637"/>
    <w:rsid w:val="35F60C4B"/>
    <w:rsid w:val="36151618"/>
    <w:rsid w:val="36302B91"/>
    <w:rsid w:val="363396C4"/>
    <w:rsid w:val="3644A6B9"/>
    <w:rsid w:val="3675D5B6"/>
    <w:rsid w:val="36BECE77"/>
    <w:rsid w:val="36C93651"/>
    <w:rsid w:val="36CFB034"/>
    <w:rsid w:val="37015F2A"/>
    <w:rsid w:val="371AF3DB"/>
    <w:rsid w:val="374A3928"/>
    <w:rsid w:val="37819402"/>
    <w:rsid w:val="37A89A77"/>
    <w:rsid w:val="37E8BC10"/>
    <w:rsid w:val="38030849"/>
    <w:rsid w:val="381D32B3"/>
    <w:rsid w:val="3826E2B3"/>
    <w:rsid w:val="385CFC6C"/>
    <w:rsid w:val="386B8FA1"/>
    <w:rsid w:val="38A78B25"/>
    <w:rsid w:val="38A92FC8"/>
    <w:rsid w:val="38B52A9D"/>
    <w:rsid w:val="38B69CBB"/>
    <w:rsid w:val="38D9801F"/>
    <w:rsid w:val="393899D5"/>
    <w:rsid w:val="394C9EA3"/>
    <w:rsid w:val="395F22E8"/>
    <w:rsid w:val="3961D57E"/>
    <w:rsid w:val="3974577D"/>
    <w:rsid w:val="3985E6AC"/>
    <w:rsid w:val="39BDC6C3"/>
    <w:rsid w:val="39F074BA"/>
    <w:rsid w:val="3A2F9693"/>
    <w:rsid w:val="3A3AC42A"/>
    <w:rsid w:val="3A4394D7"/>
    <w:rsid w:val="3AA4A20B"/>
    <w:rsid w:val="3AAA5E66"/>
    <w:rsid w:val="3AAC2A02"/>
    <w:rsid w:val="3AAEA4E1"/>
    <w:rsid w:val="3ADAFB21"/>
    <w:rsid w:val="3ADDDBEC"/>
    <w:rsid w:val="3B037779"/>
    <w:rsid w:val="3B1494E7"/>
    <w:rsid w:val="3B1D822C"/>
    <w:rsid w:val="3B7A63AC"/>
    <w:rsid w:val="3B8CC60B"/>
    <w:rsid w:val="3B966960"/>
    <w:rsid w:val="3BA81F6C"/>
    <w:rsid w:val="3BA90F98"/>
    <w:rsid w:val="3BC0ADDB"/>
    <w:rsid w:val="3BE3408D"/>
    <w:rsid w:val="3BE5D82D"/>
    <w:rsid w:val="3BFD111A"/>
    <w:rsid w:val="3C08417F"/>
    <w:rsid w:val="3C41C7D3"/>
    <w:rsid w:val="3C497047"/>
    <w:rsid w:val="3C991285"/>
    <w:rsid w:val="3CAFDFBA"/>
    <w:rsid w:val="3CD0D92A"/>
    <w:rsid w:val="3D20EEDF"/>
    <w:rsid w:val="3DBBDC06"/>
    <w:rsid w:val="3E0E4132"/>
    <w:rsid w:val="3E552FC9"/>
    <w:rsid w:val="3E5AC4A1"/>
    <w:rsid w:val="3E662F4F"/>
    <w:rsid w:val="3EF58A15"/>
    <w:rsid w:val="3EF6F68E"/>
    <w:rsid w:val="3F43F9A9"/>
    <w:rsid w:val="3FB72867"/>
    <w:rsid w:val="3FC0FFC0"/>
    <w:rsid w:val="3FE94540"/>
    <w:rsid w:val="4022319C"/>
    <w:rsid w:val="405275C3"/>
    <w:rsid w:val="408D39F7"/>
    <w:rsid w:val="409C85DB"/>
    <w:rsid w:val="40C9A45D"/>
    <w:rsid w:val="40FAE310"/>
    <w:rsid w:val="4116D51F"/>
    <w:rsid w:val="41473AD5"/>
    <w:rsid w:val="414E1FB2"/>
    <w:rsid w:val="4152E754"/>
    <w:rsid w:val="41C7624E"/>
    <w:rsid w:val="41F4496B"/>
    <w:rsid w:val="421A74A3"/>
    <w:rsid w:val="4252B55B"/>
    <w:rsid w:val="426CFAAD"/>
    <w:rsid w:val="42A09544"/>
    <w:rsid w:val="42B3FFDA"/>
    <w:rsid w:val="42B64EB3"/>
    <w:rsid w:val="42E184DC"/>
    <w:rsid w:val="42E90A8F"/>
    <w:rsid w:val="436A8808"/>
    <w:rsid w:val="437CACDB"/>
    <w:rsid w:val="4383611F"/>
    <w:rsid w:val="4391716C"/>
    <w:rsid w:val="439215C9"/>
    <w:rsid w:val="43A2C265"/>
    <w:rsid w:val="43A8C2E3"/>
    <w:rsid w:val="43A8EA2C"/>
    <w:rsid w:val="43DE2BA6"/>
    <w:rsid w:val="43F89962"/>
    <w:rsid w:val="44142BE8"/>
    <w:rsid w:val="44204A23"/>
    <w:rsid w:val="4436360D"/>
    <w:rsid w:val="444971A0"/>
    <w:rsid w:val="447AB9EC"/>
    <w:rsid w:val="44BE7015"/>
    <w:rsid w:val="451CB424"/>
    <w:rsid w:val="452A3EDF"/>
    <w:rsid w:val="45339182"/>
    <w:rsid w:val="454A77DA"/>
    <w:rsid w:val="454AEB3C"/>
    <w:rsid w:val="454D8994"/>
    <w:rsid w:val="45606EDD"/>
    <w:rsid w:val="45646FA6"/>
    <w:rsid w:val="45AAFCC2"/>
    <w:rsid w:val="45C38F1C"/>
    <w:rsid w:val="45F2A406"/>
    <w:rsid w:val="45F558EA"/>
    <w:rsid w:val="45F981D1"/>
    <w:rsid w:val="46161A35"/>
    <w:rsid w:val="4633156A"/>
    <w:rsid w:val="46C22460"/>
    <w:rsid w:val="46C7D2D6"/>
    <w:rsid w:val="46D15B0C"/>
    <w:rsid w:val="46E5F183"/>
    <w:rsid w:val="47057C06"/>
    <w:rsid w:val="47073D65"/>
    <w:rsid w:val="470E349B"/>
    <w:rsid w:val="4711D969"/>
    <w:rsid w:val="47298C4E"/>
    <w:rsid w:val="4749F23B"/>
    <w:rsid w:val="474BED0A"/>
    <w:rsid w:val="4760EAA4"/>
    <w:rsid w:val="477B2CDA"/>
    <w:rsid w:val="47A771D5"/>
    <w:rsid w:val="47C6B59A"/>
    <w:rsid w:val="48024B7F"/>
    <w:rsid w:val="48052CAE"/>
    <w:rsid w:val="48351495"/>
    <w:rsid w:val="4835ADA9"/>
    <w:rsid w:val="48589956"/>
    <w:rsid w:val="485D06DA"/>
    <w:rsid w:val="486DE59C"/>
    <w:rsid w:val="48ACE72A"/>
    <w:rsid w:val="49190863"/>
    <w:rsid w:val="49463A09"/>
    <w:rsid w:val="498F2F15"/>
    <w:rsid w:val="49A088F7"/>
    <w:rsid w:val="49ACC71E"/>
    <w:rsid w:val="49E16764"/>
    <w:rsid w:val="4A460E7A"/>
    <w:rsid w:val="4A6396C8"/>
    <w:rsid w:val="4A78EC26"/>
    <w:rsid w:val="4A87329F"/>
    <w:rsid w:val="4AA9D58A"/>
    <w:rsid w:val="4AC3D7F6"/>
    <w:rsid w:val="4AFDA84F"/>
    <w:rsid w:val="4B3BF79E"/>
    <w:rsid w:val="4B3FF587"/>
    <w:rsid w:val="4B432B2C"/>
    <w:rsid w:val="4B4F5AE5"/>
    <w:rsid w:val="4B6009D4"/>
    <w:rsid w:val="4B9D115C"/>
    <w:rsid w:val="4BB4C4E5"/>
    <w:rsid w:val="4BC77BEE"/>
    <w:rsid w:val="4BE11890"/>
    <w:rsid w:val="4C642DFC"/>
    <w:rsid w:val="4C81D3F9"/>
    <w:rsid w:val="4CBFCC81"/>
    <w:rsid w:val="4CBFE8AB"/>
    <w:rsid w:val="4CE3F41A"/>
    <w:rsid w:val="4CF58E3F"/>
    <w:rsid w:val="4D2197FD"/>
    <w:rsid w:val="4D5154BE"/>
    <w:rsid w:val="4D75454E"/>
    <w:rsid w:val="4DB32580"/>
    <w:rsid w:val="4DCD5072"/>
    <w:rsid w:val="4DE24D7F"/>
    <w:rsid w:val="4DFA19BE"/>
    <w:rsid w:val="4E098B62"/>
    <w:rsid w:val="4E3092E9"/>
    <w:rsid w:val="4E75EA5F"/>
    <w:rsid w:val="4E96E236"/>
    <w:rsid w:val="4EB25C12"/>
    <w:rsid w:val="4EC7FB79"/>
    <w:rsid w:val="4ECAC23A"/>
    <w:rsid w:val="4ED7F201"/>
    <w:rsid w:val="4ED9955E"/>
    <w:rsid w:val="4EDED2D0"/>
    <w:rsid w:val="4F0A7507"/>
    <w:rsid w:val="4F1A25DF"/>
    <w:rsid w:val="4F2FA5ED"/>
    <w:rsid w:val="4F2FE89D"/>
    <w:rsid w:val="4F403F43"/>
    <w:rsid w:val="4F5BE504"/>
    <w:rsid w:val="4F5CD823"/>
    <w:rsid w:val="4F936B7F"/>
    <w:rsid w:val="4FD939C5"/>
    <w:rsid w:val="4FE94B7B"/>
    <w:rsid w:val="5002D99F"/>
    <w:rsid w:val="502CE874"/>
    <w:rsid w:val="50402DAF"/>
    <w:rsid w:val="50529F24"/>
    <w:rsid w:val="505D48DB"/>
    <w:rsid w:val="50923BA2"/>
    <w:rsid w:val="509C8ED0"/>
    <w:rsid w:val="509DA82E"/>
    <w:rsid w:val="50CA0F1D"/>
    <w:rsid w:val="50D164B5"/>
    <w:rsid w:val="50F16503"/>
    <w:rsid w:val="50F18557"/>
    <w:rsid w:val="50F28F10"/>
    <w:rsid w:val="517A3CED"/>
    <w:rsid w:val="519635BF"/>
    <w:rsid w:val="519C3A87"/>
    <w:rsid w:val="51D51FD4"/>
    <w:rsid w:val="51E15CC2"/>
    <w:rsid w:val="521F4A94"/>
    <w:rsid w:val="522A9101"/>
    <w:rsid w:val="5247F3F8"/>
    <w:rsid w:val="525C29AE"/>
    <w:rsid w:val="525DD5E9"/>
    <w:rsid w:val="52AB36EB"/>
    <w:rsid w:val="52BDABFF"/>
    <w:rsid w:val="52D9200F"/>
    <w:rsid w:val="52E18572"/>
    <w:rsid w:val="52E281B3"/>
    <w:rsid w:val="52E6E95F"/>
    <w:rsid w:val="530B67A2"/>
    <w:rsid w:val="53144548"/>
    <w:rsid w:val="532AC22E"/>
    <w:rsid w:val="533A2C3A"/>
    <w:rsid w:val="53402741"/>
    <w:rsid w:val="534F1CBB"/>
    <w:rsid w:val="53686E10"/>
    <w:rsid w:val="536F720E"/>
    <w:rsid w:val="53733353"/>
    <w:rsid w:val="537E0419"/>
    <w:rsid w:val="539597F9"/>
    <w:rsid w:val="53BAFA21"/>
    <w:rsid w:val="53C6C199"/>
    <w:rsid w:val="53D74F2E"/>
    <w:rsid w:val="53F8027D"/>
    <w:rsid w:val="53F9B33F"/>
    <w:rsid w:val="541BFB5E"/>
    <w:rsid w:val="541F73E0"/>
    <w:rsid w:val="5421B9D2"/>
    <w:rsid w:val="542F39F3"/>
    <w:rsid w:val="543951AA"/>
    <w:rsid w:val="544BE551"/>
    <w:rsid w:val="546B0384"/>
    <w:rsid w:val="54802622"/>
    <w:rsid w:val="54B0082A"/>
    <w:rsid w:val="54F50E13"/>
    <w:rsid w:val="55095C10"/>
    <w:rsid w:val="5528F72E"/>
    <w:rsid w:val="5547F5F7"/>
    <w:rsid w:val="554C6952"/>
    <w:rsid w:val="55870C6A"/>
    <w:rsid w:val="559F4D94"/>
    <w:rsid w:val="55C569B9"/>
    <w:rsid w:val="55CB8567"/>
    <w:rsid w:val="55E8743D"/>
    <w:rsid w:val="55E917F2"/>
    <w:rsid w:val="5616B237"/>
    <w:rsid w:val="56487C26"/>
    <w:rsid w:val="565050B4"/>
    <w:rsid w:val="5680956C"/>
    <w:rsid w:val="568EE1D0"/>
    <w:rsid w:val="56C8EBBD"/>
    <w:rsid w:val="56D61C8E"/>
    <w:rsid w:val="56E81F6B"/>
    <w:rsid w:val="575B6F8F"/>
    <w:rsid w:val="5787351C"/>
    <w:rsid w:val="58322718"/>
    <w:rsid w:val="583CDCC2"/>
    <w:rsid w:val="5853C72B"/>
    <w:rsid w:val="586EEDBA"/>
    <w:rsid w:val="587C5390"/>
    <w:rsid w:val="5883CF1F"/>
    <w:rsid w:val="58A18A5B"/>
    <w:rsid w:val="58AD1BB8"/>
    <w:rsid w:val="58B49F2D"/>
    <w:rsid w:val="58C89ABC"/>
    <w:rsid w:val="58EA7EC2"/>
    <w:rsid w:val="5903F29A"/>
    <w:rsid w:val="590D844A"/>
    <w:rsid w:val="59152633"/>
    <w:rsid w:val="591DFFCC"/>
    <w:rsid w:val="5948D974"/>
    <w:rsid w:val="59637991"/>
    <w:rsid w:val="5964EBC2"/>
    <w:rsid w:val="597B3D43"/>
    <w:rsid w:val="59828FED"/>
    <w:rsid w:val="5997E154"/>
    <w:rsid w:val="59E30CBE"/>
    <w:rsid w:val="5A075BF0"/>
    <w:rsid w:val="5A1D7C34"/>
    <w:rsid w:val="5A41C61B"/>
    <w:rsid w:val="5A513983"/>
    <w:rsid w:val="5A55A529"/>
    <w:rsid w:val="5A62BF47"/>
    <w:rsid w:val="5A80EAC5"/>
    <w:rsid w:val="5A918629"/>
    <w:rsid w:val="5A9799AE"/>
    <w:rsid w:val="5ADA905E"/>
    <w:rsid w:val="5ADCD1C6"/>
    <w:rsid w:val="5B4DCD59"/>
    <w:rsid w:val="5B58EA2B"/>
    <w:rsid w:val="5BADF77B"/>
    <w:rsid w:val="5BB96165"/>
    <w:rsid w:val="5BC6AA81"/>
    <w:rsid w:val="5BEBA5DF"/>
    <w:rsid w:val="5C33B332"/>
    <w:rsid w:val="5C49CE50"/>
    <w:rsid w:val="5C74CF7C"/>
    <w:rsid w:val="5C88DA89"/>
    <w:rsid w:val="5C8A2286"/>
    <w:rsid w:val="5C958512"/>
    <w:rsid w:val="5C9D1293"/>
    <w:rsid w:val="5CC5FD95"/>
    <w:rsid w:val="5CE9FA1D"/>
    <w:rsid w:val="5CEC8925"/>
    <w:rsid w:val="5CF8ED05"/>
    <w:rsid w:val="5D02CAAE"/>
    <w:rsid w:val="5D178532"/>
    <w:rsid w:val="5D40B3EB"/>
    <w:rsid w:val="5D474091"/>
    <w:rsid w:val="5D50A7FB"/>
    <w:rsid w:val="5D53EAF1"/>
    <w:rsid w:val="5D843DE3"/>
    <w:rsid w:val="5D8B66AF"/>
    <w:rsid w:val="5DB288B0"/>
    <w:rsid w:val="5DB8C5C0"/>
    <w:rsid w:val="5DE99906"/>
    <w:rsid w:val="5DF28D88"/>
    <w:rsid w:val="5DF3CFD9"/>
    <w:rsid w:val="5E0E8305"/>
    <w:rsid w:val="5E229700"/>
    <w:rsid w:val="5E702BBE"/>
    <w:rsid w:val="5E7044F8"/>
    <w:rsid w:val="5E8A3F6F"/>
    <w:rsid w:val="5E9A84BD"/>
    <w:rsid w:val="5ECC6E38"/>
    <w:rsid w:val="5EEAA52C"/>
    <w:rsid w:val="5F147346"/>
    <w:rsid w:val="5F445EBF"/>
    <w:rsid w:val="5F517CD6"/>
    <w:rsid w:val="5FAD68DC"/>
    <w:rsid w:val="5FB1E7EF"/>
    <w:rsid w:val="5FB7B363"/>
    <w:rsid w:val="60608083"/>
    <w:rsid w:val="607531D2"/>
    <w:rsid w:val="60D6E3EB"/>
    <w:rsid w:val="60D7CB53"/>
    <w:rsid w:val="61058F9E"/>
    <w:rsid w:val="6111F953"/>
    <w:rsid w:val="611A9237"/>
    <w:rsid w:val="6120BC5B"/>
    <w:rsid w:val="614BF737"/>
    <w:rsid w:val="61F040F2"/>
    <w:rsid w:val="61F8F275"/>
    <w:rsid w:val="6239D92D"/>
    <w:rsid w:val="623FFDB9"/>
    <w:rsid w:val="6251FEE3"/>
    <w:rsid w:val="62573BF4"/>
    <w:rsid w:val="627EE019"/>
    <w:rsid w:val="630CFC59"/>
    <w:rsid w:val="63170806"/>
    <w:rsid w:val="631F489C"/>
    <w:rsid w:val="6322A967"/>
    <w:rsid w:val="6371A137"/>
    <w:rsid w:val="638CB5FC"/>
    <w:rsid w:val="63FEAF60"/>
    <w:rsid w:val="640649C3"/>
    <w:rsid w:val="641A55BF"/>
    <w:rsid w:val="64671940"/>
    <w:rsid w:val="6470B94F"/>
    <w:rsid w:val="6472E17E"/>
    <w:rsid w:val="647793BF"/>
    <w:rsid w:val="64DA5D22"/>
    <w:rsid w:val="65014155"/>
    <w:rsid w:val="650A0871"/>
    <w:rsid w:val="6520A97C"/>
    <w:rsid w:val="652135CB"/>
    <w:rsid w:val="65724F2D"/>
    <w:rsid w:val="6594EBBA"/>
    <w:rsid w:val="65A0FC06"/>
    <w:rsid w:val="65B71C9D"/>
    <w:rsid w:val="65BE497C"/>
    <w:rsid w:val="65DD82B8"/>
    <w:rsid w:val="65E487D3"/>
    <w:rsid w:val="65E4BBEE"/>
    <w:rsid w:val="660CE344"/>
    <w:rsid w:val="661FEA44"/>
    <w:rsid w:val="66230496"/>
    <w:rsid w:val="6623342F"/>
    <w:rsid w:val="6667BCCB"/>
    <w:rsid w:val="669A8333"/>
    <w:rsid w:val="66A062B5"/>
    <w:rsid w:val="66A9BBF2"/>
    <w:rsid w:val="66AFDDFE"/>
    <w:rsid w:val="66BCE1E4"/>
    <w:rsid w:val="66CBDB38"/>
    <w:rsid w:val="66DFEAC5"/>
    <w:rsid w:val="670C9ED2"/>
    <w:rsid w:val="67255C16"/>
    <w:rsid w:val="672A1D34"/>
    <w:rsid w:val="673B9827"/>
    <w:rsid w:val="674713A9"/>
    <w:rsid w:val="6754E135"/>
    <w:rsid w:val="6755D19F"/>
    <w:rsid w:val="675FEF6A"/>
    <w:rsid w:val="6762DD3C"/>
    <w:rsid w:val="67898C85"/>
    <w:rsid w:val="67B14D5E"/>
    <w:rsid w:val="68423984"/>
    <w:rsid w:val="6842F853"/>
    <w:rsid w:val="685A0F7E"/>
    <w:rsid w:val="68A19E92"/>
    <w:rsid w:val="68A98CC7"/>
    <w:rsid w:val="68D4F592"/>
    <w:rsid w:val="68E3BDB2"/>
    <w:rsid w:val="690B632A"/>
    <w:rsid w:val="69159B07"/>
    <w:rsid w:val="692929CB"/>
    <w:rsid w:val="69333646"/>
    <w:rsid w:val="6961D6DC"/>
    <w:rsid w:val="696CDDCC"/>
    <w:rsid w:val="699E4870"/>
    <w:rsid w:val="69EF4572"/>
    <w:rsid w:val="6A0AF6A5"/>
    <w:rsid w:val="6A1FDE48"/>
    <w:rsid w:val="6A3579D5"/>
    <w:rsid w:val="6A3592D3"/>
    <w:rsid w:val="6A54AFDB"/>
    <w:rsid w:val="6A7222FC"/>
    <w:rsid w:val="6A9151F0"/>
    <w:rsid w:val="6AB429D5"/>
    <w:rsid w:val="6AB6573B"/>
    <w:rsid w:val="6B03DA01"/>
    <w:rsid w:val="6B0F99E4"/>
    <w:rsid w:val="6B601DAE"/>
    <w:rsid w:val="6B6260AF"/>
    <w:rsid w:val="6B882868"/>
    <w:rsid w:val="6BB14A45"/>
    <w:rsid w:val="6BCE7018"/>
    <w:rsid w:val="6C02B4CA"/>
    <w:rsid w:val="6C24FD40"/>
    <w:rsid w:val="6C7CF6C9"/>
    <w:rsid w:val="6CA0F147"/>
    <w:rsid w:val="6CA88301"/>
    <w:rsid w:val="6CB7A825"/>
    <w:rsid w:val="6CBC85C0"/>
    <w:rsid w:val="6CCFAEAD"/>
    <w:rsid w:val="6CCFDAD8"/>
    <w:rsid w:val="6CDA5232"/>
    <w:rsid w:val="6D036F23"/>
    <w:rsid w:val="6D0F1A6A"/>
    <w:rsid w:val="6D19C428"/>
    <w:rsid w:val="6D20FE19"/>
    <w:rsid w:val="6D2CA36D"/>
    <w:rsid w:val="6D3663B4"/>
    <w:rsid w:val="6D5741E1"/>
    <w:rsid w:val="6D585331"/>
    <w:rsid w:val="6D682010"/>
    <w:rsid w:val="6D904E98"/>
    <w:rsid w:val="6D9AB541"/>
    <w:rsid w:val="6DB1F316"/>
    <w:rsid w:val="6DF17C01"/>
    <w:rsid w:val="6E04846D"/>
    <w:rsid w:val="6E47A65C"/>
    <w:rsid w:val="6E512FEE"/>
    <w:rsid w:val="6E69F1D2"/>
    <w:rsid w:val="6E8B957B"/>
    <w:rsid w:val="6E9652C2"/>
    <w:rsid w:val="6E9A58FE"/>
    <w:rsid w:val="6E9BAE1B"/>
    <w:rsid w:val="6EA45420"/>
    <w:rsid w:val="6ED52693"/>
    <w:rsid w:val="6EE9441C"/>
    <w:rsid w:val="6F0456FA"/>
    <w:rsid w:val="6F04DB9B"/>
    <w:rsid w:val="6F0CC0C3"/>
    <w:rsid w:val="6F1DA979"/>
    <w:rsid w:val="6F5930BF"/>
    <w:rsid w:val="6F749E3C"/>
    <w:rsid w:val="6FB416B2"/>
    <w:rsid w:val="6FBD62AA"/>
    <w:rsid w:val="6FC4D772"/>
    <w:rsid w:val="7008A76B"/>
    <w:rsid w:val="70260DB9"/>
    <w:rsid w:val="70CDEA7D"/>
    <w:rsid w:val="70E1E0CA"/>
    <w:rsid w:val="71425BE7"/>
    <w:rsid w:val="715C07CC"/>
    <w:rsid w:val="7160A662"/>
    <w:rsid w:val="7176ECE2"/>
    <w:rsid w:val="71B0F9C3"/>
    <w:rsid w:val="71CE137D"/>
    <w:rsid w:val="71FBB724"/>
    <w:rsid w:val="72343122"/>
    <w:rsid w:val="723AAA6D"/>
    <w:rsid w:val="72850D75"/>
    <w:rsid w:val="729F726A"/>
    <w:rsid w:val="72A258A0"/>
    <w:rsid w:val="72A5EE15"/>
    <w:rsid w:val="72CFEA97"/>
    <w:rsid w:val="72DD1C7F"/>
    <w:rsid w:val="731F9B02"/>
    <w:rsid w:val="735CBD3A"/>
    <w:rsid w:val="737CBEF4"/>
    <w:rsid w:val="73BF691B"/>
    <w:rsid w:val="73E1F768"/>
    <w:rsid w:val="73EBA7ED"/>
    <w:rsid w:val="73F5E3E5"/>
    <w:rsid w:val="740F8B8D"/>
    <w:rsid w:val="7421178B"/>
    <w:rsid w:val="74211AF4"/>
    <w:rsid w:val="7421F0F6"/>
    <w:rsid w:val="745691FD"/>
    <w:rsid w:val="7481FA58"/>
    <w:rsid w:val="7487563A"/>
    <w:rsid w:val="74A07B4F"/>
    <w:rsid w:val="74A6A995"/>
    <w:rsid w:val="74AA570C"/>
    <w:rsid w:val="74CA3EDD"/>
    <w:rsid w:val="74E5CBAE"/>
    <w:rsid w:val="74EEC26D"/>
    <w:rsid w:val="7506D748"/>
    <w:rsid w:val="75261F66"/>
    <w:rsid w:val="752AF16C"/>
    <w:rsid w:val="752C5076"/>
    <w:rsid w:val="758C5425"/>
    <w:rsid w:val="759F2B6D"/>
    <w:rsid w:val="75AF3592"/>
    <w:rsid w:val="75C7A1CC"/>
    <w:rsid w:val="7632CB72"/>
    <w:rsid w:val="7635D81C"/>
    <w:rsid w:val="7668B1CF"/>
    <w:rsid w:val="767A106B"/>
    <w:rsid w:val="769C658E"/>
    <w:rsid w:val="76A89520"/>
    <w:rsid w:val="76AFD2E2"/>
    <w:rsid w:val="76B1165F"/>
    <w:rsid w:val="772E0241"/>
    <w:rsid w:val="773D69CD"/>
    <w:rsid w:val="774D952B"/>
    <w:rsid w:val="779462B5"/>
    <w:rsid w:val="77A26D4F"/>
    <w:rsid w:val="77EF35A5"/>
    <w:rsid w:val="78205723"/>
    <w:rsid w:val="78313C1A"/>
    <w:rsid w:val="783326BD"/>
    <w:rsid w:val="7886EAAB"/>
    <w:rsid w:val="788F0CE9"/>
    <w:rsid w:val="78D12FE2"/>
    <w:rsid w:val="7936B4AF"/>
    <w:rsid w:val="7952257A"/>
    <w:rsid w:val="79AF45BA"/>
    <w:rsid w:val="79B00375"/>
    <w:rsid w:val="79BB179F"/>
    <w:rsid w:val="79BCE891"/>
    <w:rsid w:val="79D95AA8"/>
    <w:rsid w:val="79F6E359"/>
    <w:rsid w:val="7A0B23C5"/>
    <w:rsid w:val="7A1D0873"/>
    <w:rsid w:val="7A4E7CF6"/>
    <w:rsid w:val="7A962613"/>
    <w:rsid w:val="7A9D7D5D"/>
    <w:rsid w:val="7AB92563"/>
    <w:rsid w:val="7AC91A3D"/>
    <w:rsid w:val="7AD22060"/>
    <w:rsid w:val="7AD640CF"/>
    <w:rsid w:val="7AF983DC"/>
    <w:rsid w:val="7B2DB611"/>
    <w:rsid w:val="7B9BC5D5"/>
    <w:rsid w:val="7BB0D911"/>
    <w:rsid w:val="7BD77717"/>
    <w:rsid w:val="7BD95EBC"/>
    <w:rsid w:val="7BE0F399"/>
    <w:rsid w:val="7C2F0EED"/>
    <w:rsid w:val="7C665422"/>
    <w:rsid w:val="7C6F37A4"/>
    <w:rsid w:val="7C8995DC"/>
    <w:rsid w:val="7CAAB046"/>
    <w:rsid w:val="7CBCCCE4"/>
    <w:rsid w:val="7CE0C518"/>
    <w:rsid w:val="7D376908"/>
    <w:rsid w:val="7D3BAE1F"/>
    <w:rsid w:val="7D411FE2"/>
    <w:rsid w:val="7DBF51BD"/>
    <w:rsid w:val="7DE631D2"/>
    <w:rsid w:val="7DEEE129"/>
    <w:rsid w:val="7DF0C482"/>
    <w:rsid w:val="7DFD8590"/>
    <w:rsid w:val="7E14C57E"/>
    <w:rsid w:val="7E1690F3"/>
    <w:rsid w:val="7E58A8E2"/>
    <w:rsid w:val="7E5B3953"/>
    <w:rsid w:val="7E8EFB70"/>
    <w:rsid w:val="7E9AE458"/>
    <w:rsid w:val="7F31C39D"/>
    <w:rsid w:val="7F36AD57"/>
    <w:rsid w:val="7F3C29AA"/>
    <w:rsid w:val="7F6B89C2"/>
    <w:rsid w:val="7F6C0BBB"/>
    <w:rsid w:val="7F6F4D78"/>
    <w:rsid w:val="7F9BC5DD"/>
    <w:rsid w:val="7FAF1180"/>
    <w:rsid w:val="7FB6ABC9"/>
    <w:rsid w:val="7FCA1725"/>
    <w:rsid w:val="7FCE1F87"/>
    <w:rsid w:val="7FD3DE12"/>
    <w:rsid w:val="7FEB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8EA2B"/>
  <w15:chartTrackingRefBased/>
  <w15:docId w15:val="{D50094CB-FD1F-4651-B605-2E756A5B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2DAEAD4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D6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8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D68B3"/>
    <w:rPr>
      <w:sz w:val="16"/>
      <w:szCs w:val="16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uiPriority w:val="99"/>
    <w:unhideWhenUsed/>
    <w:rsid w:val="454A77DA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454A77DA"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82483"/>
  </w:style>
  <w:style w:type="paragraph" w:styleId="Revision">
    <w:name w:val="Revision"/>
    <w:hidden/>
    <w:uiPriority w:val="99"/>
    <w:semiHidden/>
    <w:rsid w:val="00C562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51030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AFA74BA526F542B6A59DC753BDF4CE" ma:contentTypeVersion="18" ma:contentTypeDescription="Create a new document." ma:contentTypeScope="" ma:versionID="b1d6a47dbe1ad15ee22c25053ce7c2bc">
  <xsd:schema xmlns:xsd="http://www.w3.org/2001/XMLSchema" xmlns:xs="http://www.w3.org/2001/XMLSchema" xmlns:p="http://schemas.microsoft.com/office/2006/metadata/properties" xmlns:ns2="fbe3caab-830a-4456-93a0-a4a5f400faf4" xmlns:ns3="bd06d7dc-6138-4350-9341-15ae1a06abe5" targetNamespace="http://schemas.microsoft.com/office/2006/metadata/properties" ma:root="true" ma:fieldsID="4b2fb75de4c833604fce5d5618e4355e" ns2:_="" ns3:_="">
    <xsd:import namespace="fbe3caab-830a-4456-93a0-a4a5f400faf4"/>
    <xsd:import namespace="bd06d7dc-6138-4350-9341-15ae1a06ab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3caab-830a-4456-93a0-a4a5f400fa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06d7dc-6138-4350-9341-15ae1a06abe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3c7ffe3-a02e-4b0d-afed-bf46f7b37e5c}" ma:internalName="TaxCatchAll" ma:showField="CatchAllData" ma:web="bd06d7dc-6138-4350-9341-15ae1a06ab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be3caab-830a-4456-93a0-a4a5f400faf4">
      <Terms xmlns="http://schemas.microsoft.com/office/infopath/2007/PartnerControls"/>
    </lcf76f155ced4ddcb4097134ff3c332f>
    <TaxCatchAll xmlns="bd06d7dc-6138-4350-9341-15ae1a06abe5" xsi:nil="true"/>
  </documentManagement>
</p:properties>
</file>

<file path=customXml/itemProps1.xml><?xml version="1.0" encoding="utf-8"?>
<ds:datastoreItem xmlns:ds="http://schemas.openxmlformats.org/officeDocument/2006/customXml" ds:itemID="{85578B4D-5910-4246-B14F-BDA2881CEB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e3caab-830a-4456-93a0-a4a5f400faf4"/>
    <ds:schemaRef ds:uri="bd06d7dc-6138-4350-9341-15ae1a06ab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F6E447-01BF-414D-BF0E-07AEBFE5B8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B7C5AF-B4A6-48A0-9713-8024543BE14A}">
  <ds:schemaRefs>
    <ds:schemaRef ds:uri="http://schemas.microsoft.com/office/2006/metadata/properties"/>
    <ds:schemaRef ds:uri="http://schemas.microsoft.com/office/infopath/2007/PartnerControls"/>
    <ds:schemaRef ds:uri="fbe3caab-830a-4456-93a0-a4a5f400faf4"/>
    <ds:schemaRef ds:uri="bd06d7dc-6138-4350-9341-15ae1a06abe5"/>
  </ds:schemaRefs>
</ds:datastoreItem>
</file>

<file path=docMetadata/LabelInfo.xml><?xml version="1.0" encoding="utf-8"?>
<clbl:labelList xmlns:clbl="http://schemas.microsoft.com/office/2020/mipLabelMetadata">
  <clbl:label id="{b92d2b23-4d35-4470-93ff-69aca6632ffe}" enabled="0" method="" siteId="{b92d2b23-4d35-4470-93ff-69aca6632f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Mournet</dc:creator>
  <cp:keywords/>
  <dc:description/>
  <cp:lastModifiedBy>Sheela Kanaga Malar Selva Raj</cp:lastModifiedBy>
  <cp:revision>3</cp:revision>
  <dcterms:created xsi:type="dcterms:W3CDTF">2025-07-10T19:55:00Z</dcterms:created>
  <dcterms:modified xsi:type="dcterms:W3CDTF">2025-08-01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AFA74BA526F542B6A59DC753BDF4CE</vt:lpwstr>
  </property>
  <property fmtid="{D5CDD505-2E9C-101B-9397-08002B2CF9AE}" pid="3" name="MediaServiceImageTags">
    <vt:lpwstr/>
  </property>
</Properties>
</file>